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007" w:rsidRPr="005C30AF" w:rsidRDefault="00077007" w:rsidP="00077007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5C30AF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Table 1</w:t>
      </w:r>
      <w:r w:rsidRPr="005C30A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proofErr w:type="gramEnd"/>
      <w:r w:rsidRPr="005C30A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quences of primers for RT PCR</w:t>
      </w:r>
    </w:p>
    <w:p w:rsidR="00077007" w:rsidRPr="005C30AF" w:rsidRDefault="00077007" w:rsidP="00077007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54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3750"/>
        <w:gridCol w:w="3675"/>
      </w:tblGrid>
      <w:tr w:rsidR="00077007" w:rsidTr="00C6369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Pr="005C30AF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36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om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hirinus</w:t>
            </w:r>
            <w:proofErr w:type="spellEnd"/>
          </w:p>
        </w:tc>
      </w:tr>
      <w:tr w:rsidR="00077007" w:rsidTr="00C6369B">
        <w:trPr>
          <w:trHeight w:val="440"/>
        </w:trPr>
        <w:tc>
          <w:tcPr>
            <w:tcW w:w="9540" w:type="dxa"/>
            <w:gridSpan w:val="3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NX2</w:t>
            </w:r>
          </w:p>
        </w:tc>
      </w:tr>
      <w:tr w:rsidR="00077007" w:rsidTr="00C6369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CCTCACAAACAACCCAG</w:t>
            </w:r>
          </w:p>
        </w:tc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GTAGGTGTGGTAGTGAGTG</w:t>
            </w:r>
          </w:p>
        </w:tc>
      </w:tr>
      <w:tr w:rsidR="00077007" w:rsidTr="00C6369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CTTGCAGCCTTAAATATTCCTG</w:t>
            </w:r>
          </w:p>
        </w:tc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TCAGTAAGAAGAGCCAGGCA</w:t>
            </w:r>
          </w:p>
        </w:tc>
      </w:tr>
      <w:tr w:rsidR="00077007" w:rsidTr="00C6369B">
        <w:trPr>
          <w:trHeight w:val="440"/>
        </w:trPr>
        <w:tc>
          <w:tcPr>
            <w:tcW w:w="9540" w:type="dxa"/>
            <w:gridSpan w:val="3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1a1</w:t>
            </w:r>
          </w:p>
        </w:tc>
      </w:tr>
      <w:tr w:rsidR="00077007" w:rsidTr="00C6369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AGCCGCAAAGAGTCTACAT</w:t>
            </w:r>
          </w:p>
        </w:tc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GGGAGGAGAGAATGCCAAC</w:t>
            </w:r>
          </w:p>
        </w:tc>
      </w:tr>
      <w:tr w:rsidR="00077007" w:rsidTr="00C6369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ACCTCGGGTTTCCACGTC</w:t>
            </w:r>
          </w:p>
        </w:tc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GAGGCTGAGGGAGGGTTT</w:t>
            </w:r>
          </w:p>
        </w:tc>
      </w:tr>
      <w:tr w:rsidR="00077007" w:rsidTr="00C6369B">
        <w:trPr>
          <w:trHeight w:val="440"/>
        </w:trPr>
        <w:tc>
          <w:tcPr>
            <w:tcW w:w="9540" w:type="dxa"/>
            <w:gridSpan w:val="3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P1</w:t>
            </w:r>
          </w:p>
        </w:tc>
      </w:tr>
      <w:tr w:rsidR="00077007" w:rsidTr="00C6369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GGCTGAATTCTGAGGGACT</w:t>
            </w:r>
          </w:p>
        </w:tc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CTGAGATGGGTCCGGCTT</w:t>
            </w:r>
          </w:p>
        </w:tc>
      </w:tr>
      <w:tr w:rsidR="00077007" w:rsidTr="00C6369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CTGTGGCGCAAGGAGATT</w:t>
            </w:r>
          </w:p>
        </w:tc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AGCATCCTTGCAGCTTTG</w:t>
            </w:r>
          </w:p>
        </w:tc>
      </w:tr>
      <w:tr w:rsidR="00077007" w:rsidTr="00C6369B">
        <w:trPr>
          <w:trHeight w:val="440"/>
        </w:trPr>
        <w:tc>
          <w:tcPr>
            <w:tcW w:w="9540" w:type="dxa"/>
            <w:gridSpan w:val="3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ipoQ</w:t>
            </w:r>
            <w:proofErr w:type="spellEnd"/>
          </w:p>
        </w:tc>
      </w:tr>
      <w:tr w:rsidR="00077007" w:rsidTr="00C6369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TGGTCCTAAGGGTGAGACAG</w:t>
            </w:r>
          </w:p>
        </w:tc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CCTGGTCTCCACGATGTT</w:t>
            </w:r>
          </w:p>
        </w:tc>
      </w:tr>
      <w:tr w:rsidR="00077007" w:rsidTr="00C6369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TGCTGCCGTCATAATGATTC</w:t>
            </w:r>
          </w:p>
        </w:tc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CCAGACACTCACAAGCC</w:t>
            </w:r>
          </w:p>
        </w:tc>
      </w:tr>
      <w:tr w:rsidR="00077007" w:rsidTr="00C6369B">
        <w:trPr>
          <w:trHeight w:val="440"/>
        </w:trPr>
        <w:tc>
          <w:tcPr>
            <w:tcW w:w="9540" w:type="dxa"/>
            <w:gridSpan w:val="3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GL</w:t>
            </w:r>
          </w:p>
        </w:tc>
      </w:tr>
      <w:tr w:rsidR="00077007" w:rsidTr="00C6369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CGTCCAAGACAGGTCAAGTAGA</w:t>
            </w:r>
          </w:p>
        </w:tc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CCCGCACTAAAACACCAC</w:t>
            </w:r>
          </w:p>
        </w:tc>
      </w:tr>
      <w:tr w:rsidR="00077007" w:rsidTr="00C6369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CTCTACTTGACCTGTCTTGGAC</w:t>
            </w:r>
          </w:p>
        </w:tc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CACGCCAATGTGGTAGA</w:t>
            </w:r>
          </w:p>
        </w:tc>
      </w:tr>
      <w:tr w:rsidR="00077007" w:rsidTr="00C6369B">
        <w:trPr>
          <w:trHeight w:val="440"/>
        </w:trPr>
        <w:tc>
          <w:tcPr>
            <w:tcW w:w="9540" w:type="dxa"/>
            <w:gridSpan w:val="3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PARg</w:t>
            </w:r>
            <w:proofErr w:type="spellEnd"/>
          </w:p>
        </w:tc>
      </w:tr>
      <w:tr w:rsidR="00077007" w:rsidTr="00C6369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TCAGAGGGCCAAGGATTC</w:t>
            </w:r>
          </w:p>
        </w:tc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AGCAGAGATGCTGGAGAAA</w:t>
            </w:r>
          </w:p>
        </w:tc>
      </w:tr>
      <w:tr w:rsidR="00077007" w:rsidTr="00C6369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GCAGGTTGTCTTGGATG</w:t>
            </w:r>
          </w:p>
        </w:tc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TCAAATCCTGAGCCTTGAAC</w:t>
            </w:r>
          </w:p>
        </w:tc>
      </w:tr>
      <w:tr w:rsidR="00077007" w:rsidTr="00C6369B">
        <w:trPr>
          <w:trHeight w:val="440"/>
        </w:trPr>
        <w:tc>
          <w:tcPr>
            <w:tcW w:w="9540" w:type="dxa"/>
            <w:gridSpan w:val="3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eta-actin</w:t>
            </w:r>
            <w:proofErr w:type="spellEnd"/>
          </w:p>
        </w:tc>
      </w:tr>
      <w:tr w:rsidR="00077007" w:rsidTr="00C6369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TGTGACGTTGACATCCGTA</w:t>
            </w:r>
          </w:p>
        </w:tc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TTCACCGCAAATGCTTC</w:t>
            </w:r>
          </w:p>
        </w:tc>
      </w:tr>
      <w:tr w:rsidR="00077007" w:rsidTr="00C6369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CAGAGCAGTAATCTCCTTCT</w:t>
            </w:r>
          </w:p>
        </w:tc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7007" w:rsidRDefault="00077007" w:rsidP="00C636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CTTCACCGTTCCAGTTTTT</w:t>
            </w:r>
          </w:p>
        </w:tc>
      </w:tr>
    </w:tbl>
    <w:p w:rsidR="00077007" w:rsidRDefault="00077007" w:rsidP="00077007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F22828" w:rsidRDefault="00077007">
      <w:bookmarkStart w:id="0" w:name="_GoBack"/>
      <w:bookmarkEnd w:id="0"/>
    </w:p>
    <w:sectPr w:rsidR="00F2282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007"/>
    <w:rsid w:val="00077007"/>
    <w:rsid w:val="003D27DC"/>
    <w:rsid w:val="00D6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77007"/>
    <w:pPr>
      <w:spacing w:after="0"/>
    </w:pPr>
    <w:rPr>
      <w:rFonts w:ascii="Arial" w:eastAsia="Arial" w:hAnsi="Arial" w:cs="Arial"/>
      <w:lang w:val="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77007"/>
    <w:pPr>
      <w:spacing w:after="0"/>
    </w:pPr>
    <w:rPr>
      <w:rFonts w:ascii="Arial" w:eastAsia="Arial" w:hAnsi="Arial" w:cs="Arial"/>
      <w:lang w:val="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istafeev</dc:creator>
  <cp:lastModifiedBy>yuristafeev</cp:lastModifiedBy>
  <cp:revision>1</cp:revision>
  <dcterms:created xsi:type="dcterms:W3CDTF">2024-12-18T09:59:00Z</dcterms:created>
  <dcterms:modified xsi:type="dcterms:W3CDTF">2024-12-18T09:59:00Z</dcterms:modified>
</cp:coreProperties>
</file>